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09C35" w14:textId="77777777" w:rsidR="005C689E" w:rsidRPr="005C689E" w:rsidRDefault="005C689E" w:rsidP="00160DF3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689E">
        <w:rPr>
          <w:rFonts w:ascii="Times New Roman" w:hAnsi="Times New Roman" w:cs="Times New Roman"/>
          <w:b/>
          <w:bCs/>
          <w:sz w:val="24"/>
          <w:szCs w:val="24"/>
        </w:rPr>
        <w:t>Concentrations</w:t>
      </w:r>
      <w:proofErr w:type="spellEnd"/>
      <w:r w:rsidRPr="005C6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5C6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b/>
          <w:bCs/>
          <w:sz w:val="24"/>
          <w:szCs w:val="24"/>
        </w:rPr>
        <w:t>oligosaccharides</w:t>
      </w:r>
      <w:proofErr w:type="spellEnd"/>
      <w:r w:rsidRPr="005C689E">
        <w:rPr>
          <w:rFonts w:ascii="Times New Roman" w:hAnsi="Times New Roman" w:cs="Times New Roman"/>
          <w:b/>
          <w:bCs/>
          <w:sz w:val="24"/>
          <w:szCs w:val="24"/>
        </w:rPr>
        <w:t xml:space="preserve"> in human milk and </w:t>
      </w:r>
      <w:proofErr w:type="spellStart"/>
      <w:r w:rsidRPr="005C689E">
        <w:rPr>
          <w:rFonts w:ascii="Times New Roman" w:hAnsi="Times New Roman" w:cs="Times New Roman"/>
          <w:b/>
          <w:bCs/>
          <w:sz w:val="24"/>
          <w:szCs w:val="24"/>
        </w:rPr>
        <w:t>child</w:t>
      </w:r>
      <w:proofErr w:type="spellEnd"/>
      <w:r w:rsidRPr="005C6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b/>
          <w:bCs/>
          <w:sz w:val="24"/>
          <w:szCs w:val="24"/>
        </w:rPr>
        <w:t>growth</w:t>
      </w:r>
      <w:proofErr w:type="spellEnd"/>
    </w:p>
    <w:p w14:paraId="7D3D07A1" w14:textId="77777777" w:rsidR="005C689E" w:rsidRDefault="005C689E" w:rsidP="00160DF3">
      <w:pPr>
        <w:pStyle w:val="KeinLeerraum"/>
        <w:jc w:val="center"/>
        <w:rPr>
          <w:rFonts w:ascii="Times New Roman" w:hAnsi="Times New Roman" w:cs="Times New Roman"/>
          <w:sz w:val="24"/>
          <w:szCs w:val="24"/>
        </w:rPr>
      </w:pPr>
    </w:p>
    <w:p w14:paraId="184A4FBF" w14:textId="767DF8E3" w:rsidR="00160DF3" w:rsidRDefault="005C689E" w:rsidP="00160DF3">
      <w:pPr>
        <w:pStyle w:val="KeinLeerraum"/>
        <w:jc w:val="center"/>
        <w:rPr>
          <w:rFonts w:ascii="Times New Roman" w:hAnsi="Times New Roman" w:cs="Times New Roman"/>
          <w:sz w:val="24"/>
          <w:szCs w:val="24"/>
        </w:rPr>
      </w:pPr>
      <w:r w:rsidRPr="005C689E">
        <w:rPr>
          <w:rFonts w:ascii="Times New Roman" w:hAnsi="Times New Roman" w:cs="Times New Roman"/>
          <w:sz w:val="24"/>
          <w:szCs w:val="24"/>
        </w:rPr>
        <w:t>Philipp Menzel, Mandy Vogel, Dr., Sean Austin, Norbert Sprenger</w:t>
      </w:r>
      <w:r w:rsidR="009A3173">
        <w:rPr>
          <w:rFonts w:ascii="Times New Roman" w:hAnsi="Times New Roman" w:cs="Times New Roman"/>
          <w:sz w:val="24"/>
          <w:szCs w:val="24"/>
        </w:rPr>
        <w:t>, Dr.</w:t>
      </w:r>
      <w:r w:rsidRPr="005C689E">
        <w:rPr>
          <w:rFonts w:ascii="Times New Roman" w:hAnsi="Times New Roman" w:cs="Times New Roman"/>
          <w:sz w:val="24"/>
          <w:szCs w:val="24"/>
        </w:rPr>
        <w:t xml:space="preserve">, Nico Grafe, Cornelia Hilbert, Dr., Anne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Jurkutat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315E933" w14:textId="1E009B16" w:rsidR="0097195A" w:rsidRDefault="005C689E" w:rsidP="00160DF3">
      <w:pPr>
        <w:pStyle w:val="KeinLeerraum"/>
        <w:jc w:val="center"/>
        <w:rPr>
          <w:rFonts w:ascii="Times New Roman" w:hAnsi="Times New Roman" w:cs="Times New Roman"/>
          <w:sz w:val="24"/>
          <w:szCs w:val="24"/>
        </w:rPr>
      </w:pPr>
      <w:r w:rsidRPr="005C689E">
        <w:rPr>
          <w:rFonts w:ascii="Times New Roman" w:hAnsi="Times New Roman" w:cs="Times New Roman"/>
          <w:sz w:val="24"/>
          <w:szCs w:val="24"/>
        </w:rPr>
        <w:t xml:space="preserve">Wieland Kiess, Prof., and Aristea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Binia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>, Dr.</w:t>
      </w:r>
    </w:p>
    <w:p w14:paraId="17C1284F" w14:textId="68340F40" w:rsidR="005C689E" w:rsidRDefault="005C689E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3039FF11" w14:textId="4CB8501C" w:rsidR="005C689E" w:rsidRDefault="005C689E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55E62D05" w14:textId="7B8D965A" w:rsidR="00160DF3" w:rsidRDefault="00160DF3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1 – S5</w:t>
      </w:r>
    </w:p>
    <w:p w14:paraId="5C6F7423" w14:textId="79DF0346" w:rsidR="00160DF3" w:rsidRPr="00160DF3" w:rsidRDefault="00160DF3" w:rsidP="005C689E">
      <w:pPr>
        <w:pStyle w:val="KeinLeerraum"/>
        <w:rPr>
          <w:rFonts w:ascii="Times New Roman" w:hAnsi="Times New Roman" w:cs="Times New Roman"/>
          <w:i/>
          <w:iCs/>
          <w:sz w:val="24"/>
          <w:szCs w:val="24"/>
        </w:rPr>
      </w:pPr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BMI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body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mass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index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SDS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standard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deviation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score; se-, no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secretors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se+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secretors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2'FL, 2'-Fucosyllactose; 3-FL, 3-Fucosyllactose; 3'SL, 3'-Sialyllactose; 6'SL, 6'-Sialyllactose; LNT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acto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-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Tetraos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NnT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acto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-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Neotetraos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LNFP-I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acto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-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Fucopentaos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I; LNFP-V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acto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-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Fucopentaos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V;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NnFP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Lacto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-N-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Neofucopentaos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M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months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ag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; Y,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years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0DF3">
        <w:rPr>
          <w:rFonts w:ascii="Times New Roman" w:hAnsi="Times New Roman" w:cs="Times New Roman"/>
          <w:i/>
          <w:iCs/>
          <w:sz w:val="24"/>
          <w:szCs w:val="24"/>
        </w:rPr>
        <w:t>age</w:t>
      </w:r>
      <w:proofErr w:type="spellEnd"/>
      <w:r w:rsidRPr="00160DF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6E2FAB3" w14:textId="01CDF9B4" w:rsidR="00160DF3" w:rsidRDefault="00160DF3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55F11D5F" w14:textId="77777777" w:rsidR="00160DF3" w:rsidRDefault="00160DF3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23DB8693" w14:textId="53EE3618" w:rsidR="005C689E" w:rsidRDefault="005C689E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spellStart"/>
      <w:r w:rsidRPr="005C689E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Table S1 -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Human Milk Oligosaccharides at 3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and maternal and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parameter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, 95%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89E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5C689E">
        <w:rPr>
          <w:rFonts w:ascii="Times New Roman" w:hAnsi="Times New Roman" w:cs="Times New Roman"/>
          <w:sz w:val="24"/>
          <w:szCs w:val="24"/>
        </w:rPr>
        <w:t>.</w:t>
      </w:r>
    </w:p>
    <w:p w14:paraId="749E289B" w14:textId="7288C61B" w:rsidR="005C689E" w:rsidRDefault="005C689E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13952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5C689E" w:rsidRPr="005C689E" w14:paraId="6F9A7FBD" w14:textId="77777777" w:rsidTr="005C689E">
        <w:trPr>
          <w:trHeight w:val="288"/>
        </w:trPr>
        <w:tc>
          <w:tcPr>
            <w:tcW w:w="155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5BD6A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variat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0868A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'FL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63FB6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FL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71251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'SL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76882B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'SL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28BD2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T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AEBF4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AC25C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I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F31A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V</w:t>
            </w:r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041D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FP</w:t>
            </w:r>
            <w:proofErr w:type="spellEnd"/>
          </w:p>
        </w:tc>
      </w:tr>
      <w:tr w:rsidR="005C689E" w:rsidRPr="005C689E" w14:paraId="2F91D22F" w14:textId="77777777" w:rsidTr="005C689E">
        <w:trPr>
          <w:trHeight w:val="288"/>
        </w:trPr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5D10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FBC4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569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7DCD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FBFC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DC93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A7C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55DC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A73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086D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2BD0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689E" w:rsidRPr="005C689E" w14:paraId="680A1AC0" w14:textId="77777777" w:rsidTr="005C689E">
        <w:trPr>
          <w:trHeight w:val="864"/>
        </w:trPr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9263A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aternal Age (+5 </w:t>
            </w: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7C27AF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8,1.02] p=0.14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B294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6,1.15] p=0.31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3B9EA6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1.00,1.11] p=0.03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22AF0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8] p=0.78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5EA7D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9] p=0.79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B1AB2F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1,1.08] p=0.8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00E19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78,1.06] p=0.23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B74E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5,1.16] p=0.3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106AF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8,1.11] p=0.881</w:t>
            </w:r>
          </w:p>
        </w:tc>
      </w:tr>
      <w:tr w:rsidR="005C689E" w:rsidRPr="005C689E" w14:paraId="7FAC761A" w14:textId="77777777" w:rsidTr="005C689E">
        <w:trPr>
          <w:trHeight w:val="864"/>
        </w:trPr>
        <w:tc>
          <w:tcPr>
            <w:tcW w:w="1552" w:type="dxa"/>
            <w:shd w:val="clear" w:color="auto" w:fill="auto"/>
            <w:vAlign w:val="center"/>
            <w:hideMark/>
          </w:tcPr>
          <w:p w14:paraId="66B113E9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-pregnancy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MI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55BB8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9,1.03] p=0.3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07AA0C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9,1.03] p=0.2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1341D6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9,1.01] p=0.9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D1806A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9,1.03] p=0.2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8383BE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6,1.01] p=0.25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5EB4C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90,0.97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4A2868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9,1.03] p=0.38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FD1032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6,1.03] p=0.76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63361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7,1.02] p=0.65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1EE7B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7,1.03] p=0.828</w:t>
            </w:r>
          </w:p>
        </w:tc>
      </w:tr>
      <w:tr w:rsidR="005C689E" w:rsidRPr="005C689E" w14:paraId="54AD8E7A" w14:textId="77777777" w:rsidTr="005C689E">
        <w:trPr>
          <w:trHeight w:val="864"/>
        </w:trPr>
        <w:tc>
          <w:tcPr>
            <w:tcW w:w="1552" w:type="dxa"/>
            <w:shd w:val="clear" w:color="auto" w:fill="auto"/>
            <w:vAlign w:val="center"/>
            <w:hideMark/>
          </w:tcPr>
          <w:p w14:paraId="163BB1BE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stational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ge (+1 </w:t>
            </w: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1E87E4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7,1.07] p=0.5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4FDC58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7,1.00] p=0.06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C4DD61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5,1.03] p=0.53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6DC20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1.03,1.16] p=0.0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B9870B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1.01,1.15] p=0.033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  <w:hideMark/>
          </w:tcPr>
          <w:p w14:paraId="6B7E9E9D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4] p=0.58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97E34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5 [1.03,1.28] p=0.0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F6C02F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7,1.12] p=0.27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379721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1,1.08] p=0.900</w:t>
            </w:r>
          </w:p>
        </w:tc>
      </w:tr>
      <w:tr w:rsidR="005C689E" w:rsidRPr="005C689E" w14:paraId="3436A388" w14:textId="77777777" w:rsidTr="005C689E">
        <w:trPr>
          <w:trHeight w:val="864"/>
        </w:trPr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13FAEB8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th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ngth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D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1E9EDD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9,1.14] p=0.08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C14BD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2 [0.86,0.98] p=0.0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8762DA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4,1.04] p=0.55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E826AE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6,1.12] p=0.4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20A0C0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5,1.13] p=0.397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  <w:hideMark/>
          </w:tcPr>
          <w:p w14:paraId="75C3C0C9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6,1.13] p=0.31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1C7D375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20 [1.05,1.37] p=0.00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0813D6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8] p=0.76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EDB49C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84,1.03] p=0.173</w:t>
            </w:r>
          </w:p>
        </w:tc>
      </w:tr>
      <w:tr w:rsidR="005C689E" w:rsidRPr="005C689E" w14:paraId="664E4D8A" w14:textId="77777777" w:rsidTr="005C689E">
        <w:trPr>
          <w:trHeight w:val="864"/>
        </w:trPr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F2C7099" w14:textId="77777777" w:rsidR="005C689E" w:rsidRPr="005C689E" w:rsidRDefault="005C689E" w:rsidP="005C6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th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ight</w:t>
            </w:r>
            <w:proofErr w:type="spellEnd"/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D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E86F67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9] p=0.72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06A9BF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2,1.05] p=0.61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0AACA5E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5,1.05] p=0.98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226B03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6,1.13] p=0.29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703D64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7,1.16] p=0.202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  <w:hideMark/>
          </w:tcPr>
          <w:p w14:paraId="5EEFDD00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09] p=0.85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FE2144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0.99,1.29] p=0.07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4F067E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4,1.13] p=0.55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B8F2FB" w14:textId="77777777" w:rsidR="005C689E" w:rsidRPr="005C689E" w:rsidRDefault="005C689E" w:rsidP="005C6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68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86,1.07] p=0.493</w:t>
            </w:r>
          </w:p>
        </w:tc>
      </w:tr>
    </w:tbl>
    <w:p w14:paraId="59CF4CC6" w14:textId="35FE5789" w:rsidR="00EB1EBF" w:rsidRDefault="00EB1EBF" w:rsidP="00EB1EBF">
      <w:pPr>
        <w:pStyle w:val="KeinLeerraum"/>
      </w:pPr>
      <w:r>
        <w:br w:type="page"/>
      </w:r>
    </w:p>
    <w:p w14:paraId="0AC7EE6B" w14:textId="360B5D70" w:rsidR="005C689E" w:rsidRDefault="00EB1EB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spellStart"/>
      <w:r w:rsidRPr="00EB1EB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Table S2 -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Human Milk Oligosaccharides at 3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-SDS at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different time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, 95%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EBF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EB1EBF">
        <w:rPr>
          <w:rFonts w:ascii="Times New Roman" w:hAnsi="Times New Roman" w:cs="Times New Roman"/>
          <w:sz w:val="24"/>
          <w:szCs w:val="24"/>
        </w:rPr>
        <w:t>.</w:t>
      </w:r>
    </w:p>
    <w:p w14:paraId="6D0C70EA" w14:textId="1154B467" w:rsidR="00EB1EBF" w:rsidRDefault="00EB1EB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EB1EBF" w:rsidRPr="00EB1EBF" w14:paraId="5E1ABECF" w14:textId="77777777" w:rsidTr="00EB1EBF">
        <w:trPr>
          <w:trHeight w:val="288"/>
        </w:trPr>
        <w:tc>
          <w:tcPr>
            <w:tcW w:w="1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D1E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DC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'F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8C8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F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BA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'S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D1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'SL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372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T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4B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CF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I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44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V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9F8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FP</w:t>
            </w:r>
            <w:proofErr w:type="spellEnd"/>
          </w:p>
        </w:tc>
      </w:tr>
      <w:tr w:rsidR="00EB1EBF" w:rsidRPr="00EB1EBF" w14:paraId="4ADD72D5" w14:textId="77777777" w:rsidTr="00EB1EBF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FC3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BA5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93F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537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46E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195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75F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C67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9F3E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E97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28D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B1EBF" w:rsidRPr="00EB1EBF" w14:paraId="7F553FA2" w14:textId="77777777" w:rsidTr="00EB1EBF">
        <w:trPr>
          <w:trHeight w:val="864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E18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2AF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8,1.12] p=0.16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C37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90,1.02] p=0.2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34C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4,1.02] p=0.34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84B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4,1.10] p=0.63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93E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1,1.26] p=0.9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ECB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6,1.15] p=0.25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321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3,1.08] p=0.97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9CD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6 [1.02,1.32] p=0.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821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1,1.08] p=0.84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2C0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5,1.04] p=0.192</w:t>
            </w:r>
          </w:p>
        </w:tc>
      </w:tr>
      <w:tr w:rsidR="00EB1EBF" w:rsidRPr="00EB1EBF" w14:paraId="4D5C0153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42C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3B7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1.00,1.16] p=0.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7ED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7,1.01] p=0.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1D2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92,1.01] p=0.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391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5,1.13] p=0.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F70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77,1.20] p=0.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BE6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6,1.16] p=0.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260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2,1.09] p=0.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B61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22 [1.06,1.41] p=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DC3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87,1.05] p=0.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A6E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87,0.96] p&lt;0.001</w:t>
            </w:r>
          </w:p>
        </w:tc>
      </w:tr>
      <w:tr w:rsidR="00EB1EBF" w:rsidRPr="00EB1EBF" w14:paraId="69AC9127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E55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E34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1.01,1.17] p=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B99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8,1.03] p=0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A26F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4,1.04] p=0.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483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1,1.09] p=0.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B2F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72,1.14] p=0.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463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1,1.11] p=0.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74B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5,1.13] p=0.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125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8 [1.03,1.36] p=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F54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84,1.02] p=0.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F59E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6,1.08] p=0.548</w:t>
            </w:r>
          </w:p>
        </w:tc>
      </w:tr>
      <w:tr w:rsidR="00EB1EBF" w:rsidRPr="00EB1EBF" w14:paraId="60D524F6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E98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8680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1,1.10] p=0.9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A8B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4,1.11] p=0.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D0D0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5,1.06] p=0.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AA1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8,1.07] p=0.5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BE6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8 [0.63,0.96] p=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0F9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3,1.14] p=0.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169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7,1.03] p=0.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EAA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5,1.19] p=0.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170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9,1.11] p=0.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B61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3,1.07] p=0.331</w:t>
            </w:r>
          </w:p>
        </w:tc>
      </w:tr>
      <w:tr w:rsidR="00EB1EBF" w:rsidRPr="00EB1EBF" w14:paraId="7CBF6C8D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955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A52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2,1.09] p=0.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E34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9] p=0.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A670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5,1.06] p=0.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E9A2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9] p=0.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C89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3 [0.68,1.02] p=0.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03ED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8,1.18] p=0.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939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1,1.10] p=0.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97F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0,1.22] p=0.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BA9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1,1.12] p=0.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273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6,1.09] p=0.563</w:t>
            </w:r>
          </w:p>
        </w:tc>
      </w:tr>
      <w:tr w:rsidR="00EB1EBF" w:rsidRPr="00EB1EBF" w14:paraId="6E5299C3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BED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72EE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2,1.10] p=0.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FA8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2,1.08] p=0.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5C9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5,1.06] p=0.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EC8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6,1.04] p=0.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1C2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5 [0.68,1.07] p=0.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F7B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5,1.12] p=0.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B80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3,1.13] p=0.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36F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7,1.18] p=0.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9730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10] p=0.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EBE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9,1.08] p=0.620</w:t>
            </w:r>
          </w:p>
        </w:tc>
      </w:tr>
      <w:tr w:rsidR="00EB1EBF" w:rsidRPr="00EB1EBF" w14:paraId="42BD3EE0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B6B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B23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3,1.12] p=0.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F86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11] p=0.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C2A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3] p=0.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CA8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85,1.03] p=0.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5D8F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3 [0.67,1.03] p=0.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F97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3,1.12] p=0.6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EF4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1,1.12] p=0.8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44F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87,1.21] p=0.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BCB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9,1.10] p=0.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EF4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8,1.06] p=0.473</w:t>
            </w:r>
          </w:p>
        </w:tc>
      </w:tr>
      <w:tr w:rsidR="00EB1EBF" w:rsidRPr="00EB1EBF" w14:paraId="457A44C9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72C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E6DF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0,1.10] p=0.92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E1EB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9,1.07] p=0.59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CEE8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4,1.05] p=0.79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6A228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6,1.09] p=0.5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7A377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8 [0.55,1.11] p=0.16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6B1EC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6,1.17] p=0.27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46C3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3,1.17] p=0.47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8971A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4,1.23] p=0.85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9BCD3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8,1.12] p=0.94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DD89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82,1.07] p=0.319</w:t>
            </w:r>
          </w:p>
        </w:tc>
      </w:tr>
      <w:tr w:rsidR="00EB1EBF" w:rsidRPr="00EB1EBF" w14:paraId="175E0AB1" w14:textId="77777777" w:rsidTr="00EB1EB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B480" w14:textId="77777777" w:rsidR="00EB1EBF" w:rsidRPr="00EB1EBF" w:rsidRDefault="00EB1EBF" w:rsidP="00EB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Y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286C9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2,1.15] p=0.55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9C9A0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6,1.06] p=0.36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8DB9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2,1.05] p=0.62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CE8E1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6,1.14] p=0.86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EBBF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9 [0.58,1.36] p=0.586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E678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0.98,1.23] p=0.12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64344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1 [0.99,1.25] p=0.065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F5B65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5 [0.93,1.42] p=0.19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22DC6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9,1.14] p=0.894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2D6FB" w14:textId="77777777" w:rsidR="00EB1EBF" w:rsidRPr="00EB1EBF" w:rsidRDefault="00EB1EBF" w:rsidP="00EB1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E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5,1.11] p=0.639</w:t>
            </w:r>
          </w:p>
        </w:tc>
      </w:tr>
    </w:tbl>
    <w:p w14:paraId="6CA5F6EA" w14:textId="77777777" w:rsidR="00EB1EBF" w:rsidRDefault="00EB1EBF" w:rsidP="00EB1EBF">
      <w:pPr>
        <w:pStyle w:val="KeinLeerraum"/>
      </w:pPr>
      <w:r>
        <w:br w:type="page"/>
      </w:r>
    </w:p>
    <w:p w14:paraId="523F4BD7" w14:textId="6D69954E" w:rsidR="00EB1EBF" w:rsidRDefault="00BD716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spellStart"/>
      <w:r w:rsidRPr="00BD716F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Table S3 -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Human Milk Oligosaccharides at 3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velocity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different time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, 95%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>.</w:t>
      </w:r>
    </w:p>
    <w:p w14:paraId="0691C135" w14:textId="20ADC913" w:rsidR="00BD716F" w:rsidRDefault="00BD716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BD716F" w:rsidRPr="00BD716F" w14:paraId="3986F698" w14:textId="77777777" w:rsidTr="00BD716F">
        <w:trPr>
          <w:trHeight w:val="288"/>
        </w:trPr>
        <w:tc>
          <w:tcPr>
            <w:tcW w:w="1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DFA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3B5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'F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E72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F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1D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'S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1C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'S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83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T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98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B02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I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11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V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DE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FP</w:t>
            </w:r>
            <w:proofErr w:type="spellEnd"/>
          </w:p>
        </w:tc>
      </w:tr>
      <w:tr w:rsidR="00BD716F" w:rsidRPr="00BD716F" w14:paraId="1937C16D" w14:textId="77777777" w:rsidTr="00BD716F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09D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A18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72E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0C1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B81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BC6B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3719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BF4E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EBAD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2B9C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B865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D716F" w:rsidRPr="00BD716F" w14:paraId="2CBB3322" w14:textId="77777777" w:rsidTr="00BD716F">
        <w:trPr>
          <w:trHeight w:val="864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80F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M-1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5989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9,1.03] p=0.48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BE8D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8,1.03] p=0.6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02A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8,1.01] p=0.88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F1C5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6,1.01] p=0.27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E224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95,1.00] p=0.0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552B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90,0.99] p=0.0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4782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8,1.04] p=0.53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2DD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5,1.03] p=0.5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62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95,1.00] p=0.0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42F9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8,1.06] p=0.282</w:t>
            </w:r>
          </w:p>
        </w:tc>
      </w:tr>
      <w:tr w:rsidR="00BD716F" w:rsidRPr="00BD716F" w14:paraId="6FC14BA8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FAD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Y-2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0EE5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91,1.00] p=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593B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1.00,1.10] p=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17F4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7,1.03] p=0.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DEA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3] p=0.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A5E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4] p=0.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64B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0 [0.72,0.88] p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7322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9,1.01] p=0.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B11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83,0.97] p=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EC7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8,1.10] p=0.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752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8] p=0.757</w:t>
            </w:r>
          </w:p>
        </w:tc>
      </w:tr>
      <w:tr w:rsidR="00BD716F" w:rsidRPr="00BD716F" w14:paraId="0B1B8039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AD9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Y-3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298D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5,1.07] p=0.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BD3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6,1.06] p=0.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F3A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8,1.04] p=0.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F246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5,1.07] p=0.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6DA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8,1.11] p=0.2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794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0,1.13] p=0.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7C3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0 [1.02,1.18] p=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4BE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5,1.17] p=0.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B5C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7] p=0.8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7DBD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6,1.12] p=0.297</w:t>
            </w:r>
          </w:p>
        </w:tc>
      </w:tr>
      <w:tr w:rsidR="00BD716F" w:rsidRPr="00BD716F" w14:paraId="4B3E54D2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5E7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Y-4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F56E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1,1.05] p=0.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2D84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10] p=0.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EF6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7,1.07] p=0.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2314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1,1.07] p=0.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75E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2,1.05] p=0.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1ABF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73,1.11] p=0.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DB5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11] p=0.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7D29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86,1.08] p=0.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5E9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4,1.11] p=0.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B8BF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9] p=0.860</w:t>
            </w:r>
          </w:p>
        </w:tc>
      </w:tr>
      <w:tr w:rsidR="00BD716F" w:rsidRPr="00BD716F" w14:paraId="76A30E29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989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Y-5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002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9] p=0.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2B7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8,1.09] p=0.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56C4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90,1.00] p=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4B35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82,1.01] p=0.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1E5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1,1.10] p=0.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2979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70,1.24] p=0.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E03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7,1.11] p=0.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C4D0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6,1.21] p=0.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59EB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85,1.07] p=0.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7E0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79,1.02] p=0.109</w:t>
            </w:r>
          </w:p>
        </w:tc>
      </w:tr>
      <w:tr w:rsidR="00BD716F" w:rsidRPr="00BD716F" w14:paraId="07EF0E0E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480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Y-6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20B36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7,1.11] p=0.77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4E1FF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5,1.04] p=0.2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EC32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8] p=0.8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0E4D7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2,1.22] p=0.43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7DEC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0.95,1.22] p=0.26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9530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1 [0.57,0.87] p=0.0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20C6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6,1.17] p=0.9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1B5DC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0.87,1.36] p=0.4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AA3D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0,1.17] p=0.71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C7706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77,1.06] p=0.206</w:t>
            </w:r>
          </w:p>
        </w:tc>
      </w:tr>
      <w:tr w:rsidR="00BD716F" w:rsidRPr="00BD716F" w14:paraId="0BA1B01C" w14:textId="77777777" w:rsidTr="00BD716F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DFB6" w14:textId="77777777" w:rsidR="00BD716F" w:rsidRPr="00BD716F" w:rsidRDefault="00BD716F" w:rsidP="00BD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Y-7Y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544E6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1,1.24] p=0.994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10818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7,1.19] p=0.786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040B5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8,1.13] p=0.98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F3E3C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78,1.27] p=0.99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385DF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77,1.22] p=0.786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A271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64,1.74] p=0.84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B8823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2 [0.88,1.42] p=0.345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2A4AB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68,1.56] p=0.87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1AED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76,1.18] p=0.600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9B1AA" w14:textId="77777777" w:rsidR="00BD716F" w:rsidRPr="00BD716F" w:rsidRDefault="00BD716F" w:rsidP="00BD7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716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0.88,1.46] p=0.323</w:t>
            </w:r>
          </w:p>
        </w:tc>
      </w:tr>
    </w:tbl>
    <w:p w14:paraId="04908938" w14:textId="77777777" w:rsidR="00BD716F" w:rsidRDefault="00BD716F" w:rsidP="00BD716F">
      <w:pPr>
        <w:pStyle w:val="KeinLeerraum"/>
      </w:pPr>
      <w:r>
        <w:br w:type="page"/>
      </w:r>
    </w:p>
    <w:p w14:paraId="3FDDE1AC" w14:textId="7F112383" w:rsidR="00BD716F" w:rsidRDefault="00BD716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spellStart"/>
      <w:r w:rsidRPr="00BD716F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Table S4 </w:t>
      </w:r>
      <w:r w:rsidR="00CD07B8">
        <w:rPr>
          <w:rFonts w:ascii="Times New Roman" w:hAnsi="Times New Roman" w:cs="Times New Roman"/>
          <w:sz w:val="24"/>
          <w:szCs w:val="24"/>
        </w:rPr>
        <w:t xml:space="preserve">(Part 1/2) </w:t>
      </w:r>
      <w:r w:rsidRPr="00BD716F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Human Milk Oligosaccharides at 3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and BMI-SDS at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different time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, 95%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>.</w:t>
      </w:r>
    </w:p>
    <w:p w14:paraId="5D91310D" w14:textId="2613B549" w:rsidR="00BD716F" w:rsidRDefault="00BD716F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CD07B8" w:rsidRPr="00CD07B8" w14:paraId="6314BF03" w14:textId="77777777" w:rsidTr="00CD07B8">
        <w:trPr>
          <w:trHeight w:val="288"/>
        </w:trPr>
        <w:tc>
          <w:tcPr>
            <w:tcW w:w="1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1CD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5F2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'F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1F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FL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EE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'SL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7C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'SL</w:t>
            </w:r>
          </w:p>
        </w:tc>
        <w:tc>
          <w:tcPr>
            <w:tcW w:w="24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04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T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6C5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B6A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I</w:t>
            </w:r>
          </w:p>
        </w:tc>
      </w:tr>
      <w:tr w:rsidR="00CD07B8" w:rsidRPr="00CD07B8" w14:paraId="7D71DB1A" w14:textId="77777777" w:rsidTr="00CD07B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BA5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A8A0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AFC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70B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915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A7C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E8A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C9F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381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52E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365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</w:tr>
      <w:tr w:rsidR="00CD07B8" w:rsidRPr="00CD07B8" w14:paraId="6D4848BE" w14:textId="77777777" w:rsidTr="00CD07B8">
        <w:trPr>
          <w:trHeight w:val="864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344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F40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90,0.98] p=0.0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9A7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8] p=0.75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EDB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85,1.02] p=0.10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76D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92,1.01] p=0.16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0FC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8 [0.61,0.99] p=0.0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6B8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3,1.09] p=0.9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030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77,1.08] p=0.27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9CA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7,1.16] p=0.17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713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09] p=0.65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D7F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85,1.10] p=0.578</w:t>
            </w:r>
          </w:p>
        </w:tc>
      </w:tr>
      <w:tr w:rsidR="00CD07B8" w:rsidRPr="00CD07B8" w14:paraId="4DC2B840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056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188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4,1.04] p=0.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5F6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2,1.06] p=0.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28D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7 [0.79,0.96] p=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B1C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6,1.05] p=0.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E78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9 [0.60,1.05] p=0.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38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10] p=0.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72A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74,1.09] p=0.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8E8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09] p=0.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397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2,1.06] p=0.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9BA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1,1.17] p=0.603</w:t>
            </w:r>
          </w:p>
        </w:tc>
      </w:tr>
      <w:tr w:rsidR="00CD07B8" w:rsidRPr="00CD07B8" w14:paraId="310F665D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3E1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B66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90,1.03] p=0.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7B3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09] p=0.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BE3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8 [0.79,0.97] p=0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609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3] p=0.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25D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6 [0.60,0.98] p=0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F1B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7,1.15] p=0.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8A3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77,1.14] p=0.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66C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2,1.11] p=0.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B15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1,1.06] p=0.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2B2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3,1.09] p=0.479</w:t>
            </w:r>
          </w:p>
        </w:tc>
      </w:tr>
      <w:tr w:rsidR="00CD07B8" w:rsidRPr="00CD07B8" w14:paraId="68F97123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68B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844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2 [0.84,1.02] p=0.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AA6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6,1.15] p=0.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037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2 [0.84,1.01] p=0.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E83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6,1.10] p=0.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7D7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0 [0.62,1.04] p=0.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F3A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9,1.11] p=0.8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3B1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2 [0.67,1.00] p=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B62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1.01,1.27] p=0.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816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0.99,1.17] p=0.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561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4,1.21] p=0.925</w:t>
            </w:r>
          </w:p>
        </w:tc>
      </w:tr>
      <w:tr w:rsidR="00CD07B8" w:rsidRPr="00CD07B8" w14:paraId="0ECD11E0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36F0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6C4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4,1.05] p=0.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D60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2,1.15] p=0.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966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3 [0.73,0.94] p=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473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6,1.12] p=0.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A3C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0 [0.55,1.16] p=0.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36F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8,1.14] p=0.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CA3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5 [0.58,0.98] p=0.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73D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3,1.23] p=0.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496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4,1.17] p=0.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056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79,1.21] p=0.831</w:t>
            </w:r>
          </w:p>
        </w:tc>
      </w:tr>
      <w:tr w:rsidR="00CD07B8" w:rsidRPr="00CD07B8" w14:paraId="2F45B037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016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B14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2 [0.88,0.96] p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7A4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1,1.17] p=0.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4B6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5 [0.76,0.96] p=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CFC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5,1.15] p=0.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1C0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3 [0.44,0.89] p=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E3E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78,1.04] p=0.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21A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3 [0.57,0.94] p=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DC1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0.95,1.26] p=0.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1E7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2,1.23] p=0.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FA6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78,1.23] p=0.850</w:t>
            </w:r>
          </w:p>
        </w:tc>
      </w:tr>
      <w:tr w:rsidR="00CD07B8" w:rsidRPr="00CD07B8" w14:paraId="605093E9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038D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C5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91,0.99] p=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26F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5,1.18] p=0.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972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80,1.03] p=0.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3B2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09] p=0.6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649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9 [0.49,0.96] p=0.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0CD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6,1.10] p=0.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6F4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2 [0.58,0.90] p=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6C4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0,1.14] p=0.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FBE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7,1.12] p=0.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14F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77,1.16] p=0.589</w:t>
            </w:r>
          </w:p>
        </w:tc>
      </w:tr>
      <w:tr w:rsidR="00CD07B8" w:rsidRPr="00CD07B8" w14:paraId="6392B96F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A5D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0E7A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4 [0.86,1.02] p=0.13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408D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7,1.18] p=0.20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541F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78,1.06] p=0.22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1147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09] p=0.5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B3B1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4 [0.45,0.93] p=0.0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62EE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6,1.12] p=0.77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330E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3 [0.59,0.91] p=0.0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91DD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6,1.09] p=0.59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9780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4,1.15] p=0.3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D5DC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4 [0.69,1.03] p=0.096</w:t>
            </w:r>
          </w:p>
        </w:tc>
      </w:tr>
      <w:tr w:rsidR="00CD07B8" w:rsidRPr="00CD07B8" w14:paraId="0341CB10" w14:textId="77777777" w:rsidTr="00CD07B8">
        <w:trPr>
          <w:trHeight w:val="864"/>
        </w:trPr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CF23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Y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7363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3,1.06] p=0.89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1D1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7,1.10] p=0.74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4D28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4 [0.58,0.94] p=0.01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D5B9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1,1.06] p=0.68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F5B7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9 [0.37,1.30] p=0.25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4B32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9 [0.78,1.02] p=0.104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8DD1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1 [0.53,0.94] p=0.02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6AEF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5,1.14] p=0.81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35B5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0 [1.01,1.20] p=0.03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4244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76,1.25] p=0.836</w:t>
            </w:r>
          </w:p>
        </w:tc>
      </w:tr>
    </w:tbl>
    <w:p w14:paraId="7C1B09A5" w14:textId="77777777" w:rsidR="00CD07B8" w:rsidRDefault="00CD07B8" w:rsidP="00CD07B8">
      <w:pPr>
        <w:pStyle w:val="KeinLeerraum"/>
      </w:pPr>
      <w:r>
        <w:br w:type="page"/>
      </w:r>
    </w:p>
    <w:p w14:paraId="759DEB10" w14:textId="7C64E941" w:rsidR="00BD716F" w:rsidRDefault="00CD07B8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nu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D716F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BD716F">
        <w:rPr>
          <w:rFonts w:ascii="Times New Roman" w:hAnsi="Times New Roman" w:cs="Times New Roman"/>
          <w:sz w:val="24"/>
          <w:szCs w:val="24"/>
        </w:rPr>
        <w:t xml:space="preserve"> Table S4 </w:t>
      </w:r>
      <w:r>
        <w:rPr>
          <w:rFonts w:ascii="Times New Roman" w:hAnsi="Times New Roman" w:cs="Times New Roman"/>
          <w:sz w:val="24"/>
          <w:szCs w:val="24"/>
        </w:rPr>
        <w:t>(Part 2/2)</w:t>
      </w:r>
    </w:p>
    <w:p w14:paraId="46556BCF" w14:textId="5615AE27" w:rsidR="00CD07B8" w:rsidRDefault="00CD07B8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62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CD07B8" w:rsidRPr="00CD07B8" w14:paraId="6BD1B177" w14:textId="77777777" w:rsidTr="00CD07B8">
        <w:trPr>
          <w:trHeight w:val="288"/>
        </w:trPr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A8AA4C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248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99E69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V</w:t>
            </w:r>
          </w:p>
        </w:tc>
        <w:tc>
          <w:tcPr>
            <w:tcW w:w="248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F5B6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FP</w:t>
            </w:r>
            <w:proofErr w:type="spellEnd"/>
          </w:p>
        </w:tc>
      </w:tr>
      <w:tr w:rsidR="00CD07B8" w:rsidRPr="00CD07B8" w14:paraId="52F14ED0" w14:textId="77777777" w:rsidTr="00CD07B8">
        <w:trPr>
          <w:trHeight w:val="288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0D8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D21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218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373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5C7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</w:tr>
      <w:tr w:rsidR="00CD07B8" w:rsidRPr="00CD07B8" w14:paraId="2166FBBD" w14:textId="77777777" w:rsidTr="00CD07B8">
        <w:trPr>
          <w:trHeight w:val="86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73C2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M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A860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5 [0.74,0.98] p=0.02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5CA3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4,1.15] p=0.41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6B4EA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82,1.22] p=0.99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B5897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0,1.13] p=0.858</w:t>
            </w:r>
          </w:p>
        </w:tc>
      </w:tr>
      <w:tr w:rsidR="00CD07B8" w:rsidRPr="00CD07B8" w14:paraId="46CEC8DA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D437FD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M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748C7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7 [0.66,0.90] p=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3DD43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0,1.08] p=0.76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0284F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7 [0.92,1.49] p=0.19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B4BD4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6,1.06] p=0.380</w:t>
            </w:r>
          </w:p>
        </w:tc>
      </w:tr>
      <w:tr w:rsidR="00CD07B8" w:rsidRPr="00CD07B8" w14:paraId="25FF7C78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FC2E89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92015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2 [0.70,0.96] p=0.0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4AD3C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0,1.12] p=0.96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AA68D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5 [0.90,1.45] p=0.25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B84856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6,1.10] p=0.610</w:t>
            </w:r>
          </w:p>
        </w:tc>
      </w:tr>
      <w:tr w:rsidR="00CD07B8" w:rsidRPr="00CD07B8" w14:paraId="781B9A91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56C15D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44E85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2 [0.70,0.97] p=0.0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9276D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5 [1.00,1.32] p=0.04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E5440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87 [1.56,2.24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970D15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0,1.21] p=0.556</w:t>
            </w:r>
          </w:p>
        </w:tc>
      </w:tr>
      <w:tr w:rsidR="00CD07B8" w:rsidRPr="00CD07B8" w14:paraId="7A7A2BB1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05B412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D9F91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9 [0.55,0.87] p=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34FBE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0.96,1.32] p=0.13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B0E15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34 [0.84,2.13] p=0.21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C20D0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6,1.21] p=0.823</w:t>
            </w:r>
          </w:p>
        </w:tc>
      </w:tr>
      <w:tr w:rsidR="00CD07B8" w:rsidRPr="00CD07B8" w14:paraId="6150F912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EB0BF4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3663C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9 [0.57,0.84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9EEF3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4 [0.96,1.36] p=0.13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4ABDC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9 [0.86,1.65] p=0.28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5E939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86,1.28] p=0.647</w:t>
            </w:r>
          </w:p>
        </w:tc>
      </w:tr>
      <w:tr w:rsidR="00CD07B8" w:rsidRPr="00CD07B8" w14:paraId="022A331A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7012FC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95398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0 [0.58,0.83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CC736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2,1.25] p=0.34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1748A0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44 [1.08,1.92] p=0.0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DF937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6,1.19] p=0.891</w:t>
            </w:r>
          </w:p>
        </w:tc>
      </w:tr>
      <w:tr w:rsidR="00CD07B8" w:rsidRPr="00CD07B8" w14:paraId="6FFA49CE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F71642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1DA31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1 [0.58,0.86] p=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06944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3,1.24] p=0.33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73495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79 [1.32,2.44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D1C83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7,1.21] p=0.784</w:t>
            </w:r>
          </w:p>
        </w:tc>
      </w:tr>
      <w:tr w:rsidR="00CD07B8" w:rsidRPr="00CD07B8" w14:paraId="2487580F" w14:textId="77777777" w:rsidTr="00CD07B8">
        <w:trPr>
          <w:trHeight w:val="86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EE58A6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CBB90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57 [0.41,0.78] p=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867B4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4,1.13] p=0.7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34AAB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28 [0.78,2.12] p=0.32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86DAD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86,1.19] p=0.884</w:t>
            </w:r>
          </w:p>
        </w:tc>
      </w:tr>
    </w:tbl>
    <w:p w14:paraId="423D3B0E" w14:textId="77777777" w:rsidR="00CD07B8" w:rsidRDefault="00CD07B8" w:rsidP="00CD07B8">
      <w:pPr>
        <w:pStyle w:val="KeinLeerraum"/>
      </w:pPr>
      <w:r>
        <w:br w:type="page"/>
      </w:r>
    </w:p>
    <w:p w14:paraId="670E4342" w14:textId="1E71106C" w:rsidR="00CD07B8" w:rsidRDefault="00CD07B8" w:rsidP="00710A78">
      <w:pPr>
        <w:pStyle w:val="KeinLeerraum"/>
        <w:ind w:left="-567" w:right="-172"/>
        <w:rPr>
          <w:rFonts w:ascii="Times New Roman" w:hAnsi="Times New Roman" w:cs="Times New Roman"/>
          <w:sz w:val="24"/>
          <w:szCs w:val="24"/>
        </w:rPr>
      </w:pPr>
      <w:proofErr w:type="spellStart"/>
      <w:r w:rsidRPr="00CD07B8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Table S5 -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Human Milk Oligosaccharides at 3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and Head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SDS at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different time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, 95%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secretor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7B8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CD07B8">
        <w:rPr>
          <w:rFonts w:ascii="Times New Roman" w:hAnsi="Times New Roman" w:cs="Times New Roman"/>
          <w:sz w:val="24"/>
          <w:szCs w:val="24"/>
        </w:rPr>
        <w:t>.</w:t>
      </w:r>
    </w:p>
    <w:p w14:paraId="728FAFA3" w14:textId="0D51E718" w:rsidR="00CD07B8" w:rsidRDefault="00CD07B8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tbl>
      <w:tblPr>
        <w:tblW w:w="15180" w:type="dxa"/>
        <w:tblInd w:w="-567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CD07B8" w:rsidRPr="00CD07B8" w14:paraId="187DFC2F" w14:textId="77777777" w:rsidTr="00A3259A">
        <w:trPr>
          <w:trHeight w:val="288"/>
        </w:trPr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E4CD32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A0F3F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'FL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BD48A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FL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988E9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'SL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A3675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'SL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BF38D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T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F43C3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T</w:t>
            </w:r>
            <w:proofErr w:type="spellEnd"/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B7C97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I</w:t>
            </w:r>
          </w:p>
        </w:tc>
        <w:tc>
          <w:tcPr>
            <w:tcW w:w="248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9149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FP-V</w:t>
            </w:r>
          </w:p>
        </w:tc>
        <w:tc>
          <w:tcPr>
            <w:tcW w:w="248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5741A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NnFP</w:t>
            </w:r>
            <w:proofErr w:type="spellEnd"/>
          </w:p>
        </w:tc>
      </w:tr>
      <w:tr w:rsidR="00CD07B8" w:rsidRPr="00CD07B8" w14:paraId="5F2D12C3" w14:textId="77777777" w:rsidTr="00A3259A">
        <w:trPr>
          <w:trHeight w:val="288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553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028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EB0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552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5D3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A25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55D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22F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669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B66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577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9BE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+</w:t>
            </w:r>
          </w:p>
        </w:tc>
      </w:tr>
      <w:tr w:rsidR="00CD07B8" w:rsidRPr="00CD07B8" w14:paraId="5A71BCDD" w14:textId="77777777" w:rsidTr="00A3259A">
        <w:trPr>
          <w:trHeight w:val="864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B51B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M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1A6B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7,1.07] p=0.5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5DFD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4,1.04] p=0.62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95D1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6,1.03] p=0.70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B57D0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4,1.05] p=0.90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8AFD9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4] p=0.6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F679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7,1.06] p=0.5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A5EE9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6,1.18] p=0.22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FBFF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2 [0.84,1.00] p=0.0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3388B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1,1.06] p=0.62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0FF01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2 [1.00,1.27] p=0.05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9F9D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1,1.08] p=0.834</w:t>
            </w:r>
          </w:p>
        </w:tc>
      </w:tr>
      <w:tr w:rsidR="00CD07B8" w:rsidRPr="00CD07B8" w14:paraId="1F76A46E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674060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M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1D97C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1.00,1.10] p=0.05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53FB7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91,1.03] p=0.27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E2E61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5,1.03] p=0.6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A1BC6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9,1.12] p=0.11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4C4754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4,1.09] p=0.68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D527A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7,1.10] p=0.26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5EDDD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4 [1.01,1.29] p=0.02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72BAA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0 [0.80,1.02] p=0.09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6FA89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2,1.09] p=0.98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A4199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5 [0.96,1.37] p=0.12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76F3D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9,1.10] p=0.814</w:t>
            </w:r>
          </w:p>
        </w:tc>
      </w:tr>
      <w:tr w:rsidR="00CD07B8" w:rsidRPr="00CD07B8" w14:paraId="48C8289E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8ED173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05F92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7,1.08] p=0.44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35095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6 [0.90,1.03] p=0.25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B522B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9,1.07] p=0.14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013F2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10] p=0.57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E0033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3,1.07] p=0.97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E77B1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5,1.09] p=0.6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969163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4,1.17] p=0.36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860A0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6 [0.63,0.91] p=0.00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3C9F6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8,1.03] p=0.23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BC87A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25 [0.88,1.77] p=0.20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AD5CA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7 [0.89,1.07] p=0.548</w:t>
            </w:r>
          </w:p>
        </w:tc>
      </w:tr>
      <w:tr w:rsidR="00CD07B8" w:rsidRPr="00CD07B8" w14:paraId="41C8B4FE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CB06D9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D2775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1.01,1.01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38390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09] p=0.82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F0191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7,1.06] p=0.64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FF112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8,1.14] p=0.16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4296F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4,1.12] p=0.55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A603E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5,1.10] p=0.48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F0990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0.95,1.24] p=0.24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2B486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4 [0.72,0.97] p=0.02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986884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7,1.19] p=0.18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27610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32 [1.07,1.62] p=0.0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C2948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3,1.16] p=0.517</w:t>
            </w:r>
          </w:p>
        </w:tc>
      </w:tr>
      <w:tr w:rsidR="00CD07B8" w:rsidRPr="00CD07B8" w14:paraId="51CE49D3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D445B8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838EB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1.01,1.02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705F6E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3,1.07] p=0.9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DD537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5,1.04] p=0.7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D7860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6,1.11] p=0.40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3E4C6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3,1.10] p=0.78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0607A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1.00,1.10] p=0.05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604B4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8 [0.95,1.22] p=0.25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35239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5 [0.74,0.98] p=0.02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A2F2D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5,1.16] p=0.3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4A97D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79 [1.59,2.02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AFF17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7,1.19] p=0.184</w:t>
            </w:r>
          </w:p>
        </w:tc>
      </w:tr>
      <w:tr w:rsidR="00CD07B8" w:rsidRPr="00CD07B8" w14:paraId="2676A025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F31252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12B87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3,1.06] p=0.82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3C986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9,1.08] p=0.7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AFB76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93,1.03] p=0.44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1CD52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8 [0.89,1.07] p=0.59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29D2A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5,1.13] p=0.38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82D47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5,1.14] p=0.39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1EA35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1,1.22] p=0.4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6E0C9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8 [0.67,0.90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E6B71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2 [1.00,1.25] p=0.04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0B592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45 [1.22,1.73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681EE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1.00,1.27] p=0.048</w:t>
            </w:r>
          </w:p>
        </w:tc>
      </w:tr>
      <w:tr w:rsidR="00CD07B8" w:rsidRPr="00CD07B8" w14:paraId="12B1F221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EA7A91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6CDF5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0.97,1.04] p=0.98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C0340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9,1.09] p=0.78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99490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6,1.06] p=0.70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92C8B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3,1.13] p=0.6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2AD90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7,1.16] p=0.18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D53644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1 [0.92,1.12] p=0.77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8F9C2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9 [0.93,1.29] p=0.27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676382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82 [0.69,0.99] p=0.03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61410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1 [0.99,1.25] p=0.07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096CD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97 [1.78,2.19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A2054B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3 [0.91,1.18] p=0.629</w:t>
            </w:r>
          </w:p>
        </w:tc>
      </w:tr>
      <w:tr w:rsidR="00CD07B8" w:rsidRPr="00CD07B8" w14:paraId="6A798149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A29469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24515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0 [1.00,1.00] p=0.0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52591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5 [0.87,1.05] p=0.30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30AE4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6,1.08] p=0.56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9BD635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90,1.15] p=0.77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7569F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4 [0.92,1.18] p=0.53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70451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1.01,1.10] p=0.0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16401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3 [0.91,1.39] p=0.26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A5A4EC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79 [0.66,0.94] p=0.00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B4C129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12 [0.96,1.29] p=0.13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630A0D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2.09 [1.88,2.32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856B7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3 [0.79,1.09] p=0.360</w:t>
            </w:r>
          </w:p>
        </w:tc>
      </w:tr>
      <w:tr w:rsidR="00CD07B8" w:rsidRPr="00CD07B8" w14:paraId="70582F3F" w14:textId="77777777" w:rsidTr="00A3259A">
        <w:trPr>
          <w:trHeight w:val="8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61B66B" w14:textId="77777777" w:rsidR="00CD07B8" w:rsidRPr="00CD07B8" w:rsidRDefault="00CD07B8" w:rsidP="00CD0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A00C1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9,1.11] p=0.09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FD0421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1 [0.81,1.03] p=0.13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945928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92,1.05] p=0.66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2D0DF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2 [0.88,1.19] p=0.74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7DFD5F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5 [0.93,1.19] p=0.43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6DFF46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7 [0.97,1.18] p=0.1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E71180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20 [0.97,1.49] p=0.1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9712BA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63 [0.51,0.79] p&lt;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B61807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06 [0.93,1.21] p=0.38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C48FB3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1.40 [0.93,2.10] p=0.10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C9809E" w14:textId="77777777" w:rsidR="00CD07B8" w:rsidRPr="00CD07B8" w:rsidRDefault="00CD07B8" w:rsidP="00CD0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07B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=0.99 [0.85,1.14] p=0.865</w:t>
            </w:r>
          </w:p>
        </w:tc>
      </w:tr>
    </w:tbl>
    <w:p w14:paraId="031CCE1B" w14:textId="77777777" w:rsidR="00CD07B8" w:rsidRPr="005C689E" w:rsidRDefault="00CD07B8" w:rsidP="005C689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sectPr w:rsidR="00CD07B8" w:rsidRPr="005C689E" w:rsidSect="00EB1EBF">
      <w:pgSz w:w="16838" w:h="11906" w:orient="landscape"/>
      <w:pgMar w:top="993" w:right="1134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9E"/>
    <w:rsid w:val="00023C61"/>
    <w:rsid w:val="000A43D4"/>
    <w:rsid w:val="00160DF3"/>
    <w:rsid w:val="004464B0"/>
    <w:rsid w:val="005C689E"/>
    <w:rsid w:val="00710A78"/>
    <w:rsid w:val="0097195A"/>
    <w:rsid w:val="009A3173"/>
    <w:rsid w:val="00A3259A"/>
    <w:rsid w:val="00BD716F"/>
    <w:rsid w:val="00CD07B8"/>
    <w:rsid w:val="00EB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5EB8D"/>
  <w15:chartTrackingRefBased/>
  <w15:docId w15:val="{AF1AED94-DB43-4696-B6FD-F32FE780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C68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9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27</Words>
  <Characters>1277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396498@campussachsen.onmicrosoft.com</dc:creator>
  <cp:keywords/>
  <dc:description/>
  <cp:lastModifiedBy>ms396498@campussachsen.onmicrosoft.com</cp:lastModifiedBy>
  <cp:revision>7</cp:revision>
  <dcterms:created xsi:type="dcterms:W3CDTF">2021-03-13T15:48:00Z</dcterms:created>
  <dcterms:modified xsi:type="dcterms:W3CDTF">2021-03-27T15:56:00Z</dcterms:modified>
</cp:coreProperties>
</file>